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9A5B91" w14:textId="77777777" w:rsidR="006920F8" w:rsidRPr="00804D6E" w:rsidRDefault="006920F8" w:rsidP="006920F8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804D6E">
        <w:rPr>
          <w:rFonts w:ascii="Times New Roman" w:eastAsia="Calibri" w:hAnsi="Times New Roman" w:cs="Times New Roman"/>
          <w:b/>
          <w:sz w:val="24"/>
          <w:szCs w:val="24"/>
        </w:rPr>
        <w:t>Table A3: Decomposition technique results</w:t>
      </w:r>
    </w:p>
    <w:tbl>
      <w:tblPr>
        <w:tblW w:w="8598" w:type="dxa"/>
        <w:tblInd w:w="91" w:type="dxa"/>
        <w:tblLook w:val="04A0" w:firstRow="1" w:lastRow="0" w:firstColumn="1" w:lastColumn="0" w:noHBand="0" w:noVBand="1"/>
      </w:tblPr>
      <w:tblGrid>
        <w:gridCol w:w="1710"/>
        <w:gridCol w:w="1330"/>
        <w:gridCol w:w="300"/>
        <w:gridCol w:w="966"/>
        <w:gridCol w:w="774"/>
        <w:gridCol w:w="180"/>
        <w:gridCol w:w="780"/>
        <w:gridCol w:w="174"/>
        <w:gridCol w:w="786"/>
        <w:gridCol w:w="626"/>
        <w:gridCol w:w="972"/>
      </w:tblGrid>
      <w:tr w:rsidR="006920F8" w:rsidRPr="00804D6E" w14:paraId="1107D2BB" w14:textId="77777777" w:rsidTr="008C08E6">
        <w:trPr>
          <w:trHeight w:val="46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B7B533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z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AF321C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201B7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obust</w:t>
            </w:r>
          </w:p>
          <w:p w14:paraId="30A87D08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d. Err.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1748C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70F420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gt;z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26496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95% Conf.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9BD16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val]</w:t>
            </w:r>
          </w:p>
        </w:tc>
      </w:tr>
      <w:tr w:rsidR="006920F8" w:rsidRPr="00804D6E" w14:paraId="28C980C7" w14:textId="77777777" w:rsidTr="008C08E6">
        <w:trPr>
          <w:trHeight w:val="13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C0C53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oup_1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1B56D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1.886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9F861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945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A7CA7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19.94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CDD39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FA347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2.071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7D73F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1.7006</w:t>
            </w:r>
          </w:p>
        </w:tc>
      </w:tr>
      <w:tr w:rsidR="006920F8" w:rsidRPr="00804D6E" w14:paraId="41387B3C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E138E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oup_2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11072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1.2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0A16F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30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DE5C2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9.17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4136C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A0F2B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1.45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4C50D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9436</w:t>
            </w:r>
          </w:p>
        </w:tc>
      </w:tr>
      <w:tr w:rsidR="006920F8" w:rsidRPr="00804D6E" w14:paraId="283293EE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C7BC6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51FA3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68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B9FB6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614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AC762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4.2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FD244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2687A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1.00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EC7C5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3695</w:t>
            </w:r>
          </w:p>
        </w:tc>
      </w:tr>
      <w:tr w:rsidR="006920F8" w:rsidRPr="00804D6E" w14:paraId="3EFA647B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1D040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lained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F0955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49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5D2CE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19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4E2E8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4.1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1AF5B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0FE10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72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F9B02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2578</w:t>
            </w:r>
          </w:p>
        </w:tc>
      </w:tr>
      <w:tr w:rsidR="006920F8" w:rsidRPr="00804D6E" w14:paraId="0A001CCF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EDAAD6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explained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BF99A7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194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766133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159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BD0F1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1.6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BB1A6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AB1022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421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6D898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327</w:t>
            </w:r>
          </w:p>
        </w:tc>
      </w:tr>
      <w:tr w:rsidR="006920F8" w:rsidRPr="00804D6E" w14:paraId="4959FB2F" w14:textId="77777777" w:rsidTr="008C08E6">
        <w:trPr>
          <w:trHeight w:val="130"/>
        </w:trPr>
        <w:tc>
          <w:tcPr>
            <w:tcW w:w="8598" w:type="dxa"/>
            <w:gridSpan w:val="11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15DDFA8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lained</w:t>
            </w:r>
          </w:p>
        </w:tc>
      </w:tr>
      <w:tr w:rsidR="006920F8" w:rsidRPr="00804D6E" w14:paraId="5066314C" w14:textId="77777777" w:rsidTr="008C08E6">
        <w:trPr>
          <w:trHeight w:val="13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61B09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Mothered1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7DD65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53D37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49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A326F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DA2CB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B10C1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9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E68C5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995</w:t>
            </w:r>
          </w:p>
        </w:tc>
      </w:tr>
      <w:tr w:rsidR="006920F8" w:rsidRPr="00804D6E" w14:paraId="52FE0D0D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E0161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Mothered2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7DF19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1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69B79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617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73F2F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FB9D4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8C5FE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10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08229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390</w:t>
            </w:r>
          </w:p>
        </w:tc>
      </w:tr>
      <w:tr w:rsidR="006920F8" w:rsidRPr="00804D6E" w14:paraId="32644457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7815D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Mothered3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ABE3B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3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09136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864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F8BCD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30061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258F6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13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BB966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790</w:t>
            </w:r>
          </w:p>
        </w:tc>
      </w:tr>
      <w:tr w:rsidR="006920F8" w:rsidRPr="00804D6E" w14:paraId="3C35FA36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E7F9E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Fathered1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2AB37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7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F1628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397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1A059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1.98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1496D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AC54C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156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FC144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007</w:t>
            </w:r>
          </w:p>
        </w:tc>
      </w:tr>
      <w:tr w:rsidR="006920F8" w:rsidRPr="00804D6E" w14:paraId="7E3ED73A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CBF68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Fathered2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7F829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4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80EA5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783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689F0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51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6864A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AB75F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19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9A655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132</w:t>
            </w:r>
          </w:p>
        </w:tc>
      </w:tr>
      <w:tr w:rsidR="006920F8" w:rsidRPr="00804D6E" w14:paraId="0563C8D9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3CFCB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Fathered3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7852D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5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CCE70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70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87647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E6898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F7127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8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4A828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966</w:t>
            </w:r>
          </w:p>
        </w:tc>
      </w:tr>
      <w:tr w:rsidR="006920F8" w:rsidRPr="00804D6E" w14:paraId="37402BA7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CD6CA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1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8F8CC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3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D75C9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92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C8B64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C6056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87106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148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4CC57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2131</w:t>
            </w:r>
          </w:p>
        </w:tc>
      </w:tr>
      <w:tr w:rsidR="006920F8" w:rsidRPr="00804D6E" w14:paraId="41419C14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77DDC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Difficulty1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432BE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B8A59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087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764C1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11395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9224D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1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5E8D3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201</w:t>
            </w:r>
          </w:p>
        </w:tc>
      </w:tr>
      <w:tr w:rsidR="006920F8" w:rsidRPr="00804D6E" w14:paraId="6043C1CA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D724D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Difficulty2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6AEF1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0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22B84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149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C4A3B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46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8AD1F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6697C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3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99130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224</w:t>
            </w:r>
          </w:p>
        </w:tc>
      </w:tr>
      <w:tr w:rsidR="006920F8" w:rsidRPr="00804D6E" w14:paraId="78A5A28F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E5D31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Difficulty3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9EF79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2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4EA85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27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5CA02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85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37275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AFA7F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78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8CE0D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309</w:t>
            </w:r>
          </w:p>
        </w:tc>
      </w:tr>
      <w:tr w:rsidR="006920F8" w:rsidRPr="00804D6E" w14:paraId="06DAB00A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A3FFD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Clinic1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58015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0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FA827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14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2CA31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63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39477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36AD4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36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61970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189</w:t>
            </w:r>
          </w:p>
        </w:tc>
      </w:tr>
      <w:tr w:rsidR="006920F8" w:rsidRPr="00804D6E" w14:paraId="47A42853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014A7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Clinic2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4F3CE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0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9F4F6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75402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EDE58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49522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2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A17E8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321</w:t>
            </w:r>
          </w:p>
        </w:tc>
      </w:tr>
      <w:tr w:rsidR="006920F8" w:rsidRPr="00804D6E" w14:paraId="797481B6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BDA88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1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B8033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6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21AD7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44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C7CC1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1.56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AB8FF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81A61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156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8CBF0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175</w:t>
            </w:r>
          </w:p>
        </w:tc>
      </w:tr>
      <w:tr w:rsidR="006920F8" w:rsidRPr="00804D6E" w14:paraId="63138D98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126EC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2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ECC55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9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18CE1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47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66FD3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2.07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CD490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342CC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19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66593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054</w:t>
            </w:r>
          </w:p>
        </w:tc>
      </w:tr>
      <w:tr w:rsidR="006920F8" w:rsidRPr="00804D6E" w14:paraId="2C6DECCD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BEE38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Drinking1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E8055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14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E1A3E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577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18AD2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2.46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79360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D91BC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25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C9430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291</w:t>
            </w:r>
          </w:p>
        </w:tc>
      </w:tr>
      <w:tr w:rsidR="006920F8" w:rsidRPr="00804D6E" w14:paraId="2DA9945E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23583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Ininc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BAF8B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18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A2FE1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783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B900B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2.32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1F6DF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8B308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33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93B01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279</w:t>
            </w:r>
          </w:p>
        </w:tc>
      </w:tr>
      <w:tr w:rsidR="006920F8" w:rsidRPr="00804D6E" w14:paraId="447ECFDA" w14:textId="77777777" w:rsidTr="008C08E6">
        <w:trPr>
          <w:trHeight w:val="130"/>
        </w:trPr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DADAF6A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Inhhsize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2F6A78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08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5146C31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38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874B2C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5BB9BE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F170EE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65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866288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832</w:t>
            </w:r>
          </w:p>
        </w:tc>
      </w:tr>
      <w:tr w:rsidR="006920F8" w:rsidRPr="00804D6E" w14:paraId="120CB637" w14:textId="77777777" w:rsidTr="008C08E6">
        <w:trPr>
          <w:trHeight w:val="130"/>
        </w:trPr>
        <w:tc>
          <w:tcPr>
            <w:tcW w:w="8598" w:type="dxa"/>
            <w:gridSpan w:val="11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F8ACDF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explained</w:t>
            </w:r>
          </w:p>
        </w:tc>
      </w:tr>
      <w:tr w:rsidR="006920F8" w:rsidRPr="00804D6E" w14:paraId="7C56D682" w14:textId="77777777" w:rsidTr="008C08E6">
        <w:trPr>
          <w:trHeight w:val="124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70F3C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Mothered1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02D90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2645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0D310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955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E0047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2.770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D7A30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54778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451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3C419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774</w:t>
            </w:r>
          </w:p>
        </w:tc>
      </w:tr>
      <w:tr w:rsidR="006920F8" w:rsidRPr="00804D6E" w14:paraId="54312B6D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03ADB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Mothered2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EA054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66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975E8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361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D1261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1.84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70FEC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A8DCC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1.37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ECCBD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441</w:t>
            </w:r>
          </w:p>
        </w:tc>
      </w:tr>
      <w:tr w:rsidR="006920F8" w:rsidRPr="00804D6E" w14:paraId="7498A008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BDA59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Mothered3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47BCC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19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E1781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22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873E5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1.60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315B1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43119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43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C410E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444</w:t>
            </w:r>
          </w:p>
        </w:tc>
      </w:tr>
      <w:tr w:rsidR="006920F8" w:rsidRPr="00804D6E" w14:paraId="3F0B5902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04D1E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Fathered1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B3544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4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7427A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667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E14D0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16F3E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564C8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8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81C88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736</w:t>
            </w:r>
          </w:p>
        </w:tc>
      </w:tr>
      <w:tr w:rsidR="006920F8" w:rsidRPr="00804D6E" w14:paraId="24484D76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28622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Fathered2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0891D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1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8F14F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445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E1A06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9261C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7B00E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75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9BF30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9922</w:t>
            </w:r>
          </w:p>
        </w:tc>
      </w:tr>
      <w:tr w:rsidR="006920F8" w:rsidRPr="00804D6E" w14:paraId="1D61DBA1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0641D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Fathered3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D6182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6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2A22D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379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46C0B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1B7B7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1B987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20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745E9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3363</w:t>
            </w:r>
          </w:p>
        </w:tc>
      </w:tr>
      <w:tr w:rsidR="006920F8" w:rsidRPr="00804D6E" w14:paraId="7E9042D4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37D1D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1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3A245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9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4F7A7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242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D7931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F1722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72E06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37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D5846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5693</w:t>
            </w:r>
          </w:p>
        </w:tc>
      </w:tr>
      <w:tr w:rsidR="006920F8" w:rsidRPr="00804D6E" w14:paraId="366DB7B1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0B134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Difficulty1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B1133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1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FAE5C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639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101A6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1.80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90B74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94C4A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1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082FC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2405</w:t>
            </w:r>
          </w:p>
        </w:tc>
      </w:tr>
      <w:tr w:rsidR="006920F8" w:rsidRPr="00804D6E" w14:paraId="73C60D34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CD958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Difficulty2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AC8DB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3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842C3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52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61E70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A823B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2FF94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7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3AB0E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323</w:t>
            </w:r>
          </w:p>
        </w:tc>
      </w:tr>
      <w:tr w:rsidR="006920F8" w:rsidRPr="00804D6E" w14:paraId="4759355E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56AEC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Difficulty3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389EB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1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EE053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237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0B5D5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C7284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1E607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13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27D99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3544</w:t>
            </w:r>
          </w:p>
        </w:tc>
      </w:tr>
      <w:tr w:rsidR="006920F8" w:rsidRPr="00804D6E" w14:paraId="3F7C9701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1285F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Clinic1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69A74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40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03B18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376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7D139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1.08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258D0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60CFD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1.14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D0F31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3311</w:t>
            </w:r>
          </w:p>
        </w:tc>
      </w:tr>
      <w:tr w:rsidR="006920F8" w:rsidRPr="00804D6E" w14:paraId="509DA090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9D0CA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Clinic2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B9D8A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3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78DE5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38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B976F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93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D3FF0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AA005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11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9C4BF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392</w:t>
            </w:r>
          </w:p>
        </w:tc>
      </w:tr>
      <w:tr w:rsidR="006920F8" w:rsidRPr="00804D6E" w14:paraId="5533F211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59199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1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F79E5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30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3FB77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72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2E3B1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1.75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5C082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738CF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63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B2128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365</w:t>
            </w:r>
          </w:p>
        </w:tc>
      </w:tr>
      <w:tr w:rsidR="006920F8" w:rsidRPr="00804D6E" w14:paraId="77CE4395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A5DCD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2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D6355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8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86FE6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69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990FD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1.16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C09DC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30F7E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055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6350E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2169</w:t>
            </w:r>
          </w:p>
        </w:tc>
      </w:tr>
      <w:tr w:rsidR="006920F8" w:rsidRPr="00804D6E" w14:paraId="61DAC060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3A1BE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Drinking1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0BE2F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02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CC17A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374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74C32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30310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9620A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239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302AF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2992</w:t>
            </w:r>
          </w:p>
        </w:tc>
      </w:tr>
      <w:tr w:rsidR="006920F8" w:rsidRPr="00804D6E" w14:paraId="46B01323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303AF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Ininc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11E21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1.28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D8B64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1.5764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94608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82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07E6A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E9CBA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4.376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F348F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1.8034</w:t>
            </w:r>
          </w:p>
        </w:tc>
      </w:tr>
      <w:tr w:rsidR="006920F8" w:rsidRPr="00804D6E" w14:paraId="6958A729" w14:textId="77777777" w:rsidTr="008C08E6">
        <w:trPr>
          <w:trHeight w:val="1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B009A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Inhhsize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2FA72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19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ED3D6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5879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18C37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CDACB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27C28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0.956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1EAC7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1.3480</w:t>
            </w:r>
          </w:p>
        </w:tc>
      </w:tr>
      <w:tr w:rsidR="006920F8" w:rsidRPr="00804D6E" w14:paraId="3E15E680" w14:textId="77777777" w:rsidTr="008C08E6">
        <w:trPr>
          <w:trHeight w:val="130"/>
        </w:trPr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911CC0E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_cons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CDE7BE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2.072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400F69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2.218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9BE923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4BD42F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17DB46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-2.276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440238" w14:textId="77777777" w:rsidR="006920F8" w:rsidRPr="00804D6E" w:rsidRDefault="006920F8" w:rsidP="008C0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6.4209</w:t>
            </w:r>
          </w:p>
        </w:tc>
      </w:tr>
      <w:tr w:rsidR="006920F8" w:rsidRPr="00804D6E" w14:paraId="02EB3042" w14:textId="77777777" w:rsidTr="008C08E6">
        <w:trPr>
          <w:trHeight w:val="300"/>
        </w:trPr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89344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Blinder-Oaxaca decomposition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67E95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ob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2DCAA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84AFD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59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AA18EAC" w14:textId="77777777" w:rsidR="006920F8" w:rsidRPr="00804D6E" w:rsidRDefault="006920F8" w:rsidP="008C08E6">
            <w:pPr>
              <w:rPr>
                <w:rFonts w:ascii="Calibri" w:eastAsia="Calibri" w:hAnsi="Calibri" w:cs="Times New Roman"/>
              </w:rPr>
            </w:pPr>
          </w:p>
        </w:tc>
      </w:tr>
      <w:tr w:rsidR="006920F8" w:rsidRPr="00804D6E" w14:paraId="71012816" w14:textId="77777777" w:rsidTr="006920F8">
        <w:trPr>
          <w:trHeight w:val="170"/>
        </w:trPr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70A4D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2F9E7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9D9CD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560DE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598" w:type="dxa"/>
            <w:gridSpan w:val="2"/>
            <w:vMerge/>
            <w:tcBorders>
              <w:bottom w:val="single" w:sz="4" w:space="0" w:color="auto"/>
            </w:tcBorders>
          </w:tcPr>
          <w:p w14:paraId="228204DC" w14:textId="77777777" w:rsidR="006920F8" w:rsidRPr="00804D6E" w:rsidRDefault="006920F8" w:rsidP="008C08E6">
            <w:pPr>
              <w:rPr>
                <w:rFonts w:ascii="Calibri" w:eastAsia="Calibri" w:hAnsi="Calibri" w:cs="Times New Roman"/>
              </w:rPr>
            </w:pPr>
          </w:p>
        </w:tc>
      </w:tr>
      <w:tr w:rsidR="006920F8" w:rsidRPr="00804D6E" w14:paraId="0918B9DD" w14:textId="77777777" w:rsidTr="008C08E6">
        <w:trPr>
          <w:trHeight w:val="300"/>
        </w:trPr>
        <w:tc>
          <w:tcPr>
            <w:tcW w:w="304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6BCEB9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Group 1: residenc = 1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E67D6D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N of obs 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669FDC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0F658E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598" w:type="dxa"/>
            <w:gridSpan w:val="2"/>
            <w:vMerge/>
            <w:tcBorders>
              <w:bottom w:val="single" w:sz="4" w:space="0" w:color="auto"/>
            </w:tcBorders>
          </w:tcPr>
          <w:p w14:paraId="60B7DFFC" w14:textId="77777777" w:rsidR="006920F8" w:rsidRPr="00804D6E" w:rsidRDefault="006920F8" w:rsidP="008C08E6">
            <w:pPr>
              <w:rPr>
                <w:rFonts w:ascii="Calibri" w:eastAsia="Calibri" w:hAnsi="Calibri" w:cs="Times New Roman"/>
              </w:rPr>
            </w:pPr>
          </w:p>
        </w:tc>
      </w:tr>
      <w:tr w:rsidR="006920F8" w:rsidRPr="00804D6E" w14:paraId="408C364D" w14:textId="77777777" w:rsidTr="008C08E6">
        <w:trPr>
          <w:trHeight w:val="300"/>
        </w:trPr>
        <w:tc>
          <w:tcPr>
            <w:tcW w:w="3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9F1BAB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Group 2: residenc = 2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F5346E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N of obs 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E93A79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751DFB" w14:textId="77777777" w:rsidR="006920F8" w:rsidRPr="00804D6E" w:rsidRDefault="006920F8" w:rsidP="008C08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598" w:type="dxa"/>
            <w:gridSpan w:val="2"/>
            <w:vMerge/>
            <w:tcBorders>
              <w:bottom w:val="single" w:sz="4" w:space="0" w:color="auto"/>
            </w:tcBorders>
          </w:tcPr>
          <w:p w14:paraId="2D0C00EC" w14:textId="77777777" w:rsidR="006920F8" w:rsidRPr="00804D6E" w:rsidRDefault="006920F8" w:rsidP="008C08E6">
            <w:pPr>
              <w:rPr>
                <w:rFonts w:ascii="Calibri" w:eastAsia="Calibri" w:hAnsi="Calibri" w:cs="Times New Roman"/>
              </w:rPr>
            </w:pPr>
          </w:p>
        </w:tc>
      </w:tr>
    </w:tbl>
    <w:p w14:paraId="70A12A5E" w14:textId="77777777" w:rsidR="0060604B" w:rsidRPr="006920F8" w:rsidRDefault="0060604B" w:rsidP="006920F8">
      <w:pPr>
        <w:spacing w:line="240" w:lineRule="auto"/>
      </w:pPr>
    </w:p>
    <w:sectPr w:rsidR="0060604B" w:rsidRPr="006920F8" w:rsidSect="00692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49F"/>
    <w:rsid w:val="00040A6A"/>
    <w:rsid w:val="001C4200"/>
    <w:rsid w:val="005B249F"/>
    <w:rsid w:val="0060604B"/>
    <w:rsid w:val="006920F8"/>
    <w:rsid w:val="0093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CFA76"/>
  <w15:chartTrackingRefBased/>
  <w15:docId w15:val="{B9E2350E-4627-4DC8-B5FF-DC606CBE2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49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4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4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49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49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4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49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49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49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49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4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4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4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4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4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4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4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4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4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4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4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49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24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49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B24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49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B24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4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4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4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B249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rsid w:val="005B249F"/>
    <w:pPr>
      <w:spacing w:after="0" w:line="240" w:lineRule="auto"/>
    </w:pPr>
    <w:rPr>
      <w:rFonts w:ascii="Aptos" w:eastAsia="Aptos" w:hAnsi="Aptos" w:cs="Times New Roman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7-11T10:53:00Z</dcterms:created>
  <dcterms:modified xsi:type="dcterms:W3CDTF">2026-07-11T10:53:00Z</dcterms:modified>
</cp:coreProperties>
</file>